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1C88" w14:textId="7EF595EF" w:rsidR="005A7D69" w:rsidRDefault="005A7D69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HS Proteins from 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>:</w:t>
      </w:r>
    </w:p>
    <w:p w14:paraId="2E85F46D" w14:textId="63FEC426" w:rsidR="005A7D69" w:rsidRDefault="005A7D69">
      <w:pPr>
        <w:rPr>
          <w:rFonts w:ascii="Arial" w:hAnsi="Arial" w:cs="Arial"/>
        </w:rPr>
      </w:pPr>
    </w:p>
    <w:p w14:paraId="0B75DE1F" w14:textId="77777777" w:rsidR="005A7D69" w:rsidRDefault="005A7D69" w:rsidP="005A7D69">
      <w:pPr>
        <w:rPr>
          <w:rFonts w:ascii="Arial" w:eastAsia="Times New Roman" w:hAnsi="Arial" w:cs="Arial"/>
          <w:b/>
          <w:bCs/>
          <w:color w:val="0A0A0A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0A0A0A"/>
          <w:kern w:val="0"/>
          <w14:ligatures w14:val="none"/>
        </w:rPr>
        <w:t>&gt;</w:t>
      </w:r>
      <w:r w:rsidRPr="00571D61">
        <w:rPr>
          <w:rFonts w:ascii="Arial" w:eastAsia="Times New Roman" w:hAnsi="Arial" w:cs="Arial"/>
          <w:b/>
          <w:bCs/>
          <w:color w:val="0A0A0A"/>
          <w:kern w:val="0"/>
          <w14:ligatures w14:val="none"/>
        </w:rPr>
        <w:t xml:space="preserve">P0CU48. </w:t>
      </w:r>
    </w:p>
    <w:p w14:paraId="43D6F36C" w14:textId="77777777" w:rsidR="005A7D69" w:rsidRDefault="005A7D69" w:rsidP="005A7D69">
      <w:pPr>
        <w:rPr>
          <w:rFonts w:ascii="Arial" w:eastAsia="Times New Roman" w:hAnsi="Arial" w:cs="Arial"/>
          <w:b/>
          <w:bCs/>
          <w:color w:val="0A0A0A"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0A0A0A"/>
          <w:kern w:val="0"/>
          <w14:ligatures w14:val="none"/>
        </w:rPr>
        <w:t>CAHS 6_HYPEX</w:t>
      </w:r>
    </w:p>
    <w:p w14:paraId="28455DDD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0A0A0A"/>
          <w:kern w:val="0"/>
          <w14:ligatures w14:val="none"/>
        </w:rPr>
        <w:t>CAHS 94025</w:t>
      </w:r>
    </w:p>
    <w:p w14:paraId="082EA2C8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0A0A0A"/>
          <w:kern w:val="0"/>
          <w14:ligatures w14:val="none"/>
        </w:rPr>
        <w:t>MSGRNVESHMERNEKVVVNNSGHADVKKQQQQVEHTEFTHTEVKAPLIHPAPPIISTGAAGLAEEIVGQGFTASAARISGGTAEVHLQPSAAMTEEARRDQERYRQEQESIAKQQEREMEKKTEAYRKTAEAEAEKIRKELEKQHARDVEFRKDLIESTIDRQKREVDLEAKMAKRELDREGQLAKEALERSRLATNVEVNFDSAAGHTVSGGTTVSTSDKMEIKRN</w:t>
      </w:r>
    </w:p>
    <w:p w14:paraId="00278EAE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08994949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14:ligatures w14:val="none"/>
        </w:rPr>
        <w:t>&gt;P0CU47.</w:t>
      </w:r>
    </w:p>
    <w:p w14:paraId="7B9D1F1A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14:ligatures w14:val="none"/>
        </w:rPr>
        <w:t>CAHS 5_HYPEX</w:t>
      </w:r>
    </w:p>
    <w:p w14:paraId="55BF2FC1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14:ligatures w14:val="none"/>
        </w:rPr>
        <w:t>CAHS 89226</w:t>
      </w:r>
    </w:p>
    <w:p w14:paraId="2297F1D5" w14:textId="77777777" w:rsidR="005A7D69" w:rsidRPr="00571D61" w:rsidRDefault="005A7D69" w:rsidP="005A7D69">
      <w:pPr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ATKESKYERVEKVNVDADGATLVKNIGEDRGKEDPGMNFQDKRPANLVPGAPAGVIPNRIESLPTDRAGQRLREHLSESERLRVSRSSTSSKSSSFVEPSLKYRGEIGPIGKNGEFVASSNRQNSSSNVSSSDNSERASPASRNSNPGMNNGMTTQRTTVITESSVQGLGAQRTVPIQPHQQREDHEVITHESHARAPETTVVTIPTTRFESAQLESRRDGRTYTEDKELTIPAPVVAPQIHAHQQVNMSGGTSATIHATTDLHLASEAQINDMGPEEYERYRAKVEALARIHEDETSRKAAAYRNAVEADAELIRQTLERQHMRDIEFRKDLVESSVDRQQQEIRLEAEYAMRALEQERVNARAALDQAMASTNIDVNIDSAIGTTHSQGRVTTTSESRTSQARGPATAAVI</w:t>
      </w:r>
    </w:p>
    <w:p w14:paraId="3A252F61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3F975C27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14:ligatures w14:val="none"/>
        </w:rPr>
        <w:t>&gt;P0CU46.</w:t>
      </w:r>
    </w:p>
    <w:p w14:paraId="2CB71BB0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14:ligatures w14:val="none"/>
        </w:rPr>
        <w:t>CAHS2_HYPEX</w:t>
      </w:r>
    </w:p>
    <w:p w14:paraId="07ADE869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14:ligatures w14:val="none"/>
        </w:rPr>
        <w:t>CAHS 86272</w:t>
      </w:r>
      <w:r w:rsidRPr="00571D61">
        <w:rPr>
          <w:rFonts w:ascii="Arial" w:eastAsia="Times New Roman" w:hAnsi="Arial" w:cs="Arial"/>
          <w:color w:val="313233"/>
          <w:kern w:val="0"/>
          <w14:ligatures w14:val="none"/>
        </w:rPr>
        <w:t xml:space="preserve"> </w:t>
      </w: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SQQYEKKVERTEVVYGGDRRVEGSASASAEKTTNYTHTEIRAPMVNPLPPIISTGAAGLAQEIVGEGFTASATRISGAAATTQVLESQASREQAFKDQEKYSREQAAIARAHDKDLEKKTEEYRKTAEAEAEKIRKELEKQHARDVEFRKDLVESAIDRQKREVDLEAKYAKKELEHERELAMNALEQSKMATNVQVQMDTAAGTTVSGGTTVSEHTEVHDGKEKKSLGEKIKSLF</w:t>
      </w:r>
    </w:p>
    <w:p w14:paraId="35B9C3D6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329AAB5B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 xml:space="preserve">&gt;P0CU45. </w:t>
      </w:r>
    </w:p>
    <w:p w14:paraId="72AC87E4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1_HYPEX</w:t>
      </w:r>
    </w:p>
    <w:p w14:paraId="5FE61AC1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 94025</w:t>
      </w:r>
    </w:p>
    <w:p w14:paraId="199D51BB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SGRNVESHMERNEKVVVNNSGHADVKKQQQQVEHTEFTHTEVKAPLIHPAPPIISTGAAGLAEEIVGQGFTASAARISGGTAEVHLQPSAAMTEEARRDQERYRQEQESIAKQQEREMEKKTEAYRKTAEAEAEKIRKELEKQHARDVEFRKDLIESTIDRQKREVDLEAKMAKRELDREGQLAKEALERSRLATNVEVNFDSAAGHTVSGGTTISSSDKMEIKRN</w:t>
      </w:r>
    </w:p>
    <w:p w14:paraId="435530D3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363EE9D7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P0CU51.</w:t>
      </w:r>
    </w:p>
    <w:p w14:paraId="269DB91F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1_PARRC</w:t>
      </w:r>
    </w:p>
    <w:p w14:paraId="0BD38FD7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 xml:space="preserve">CAHS 107838 </w:t>
      </w:r>
    </w:p>
    <w:p w14:paraId="4E41D9B6" w14:textId="77777777" w:rsidR="005A7D69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SAEAMNMNMNQDAVFIPPPEGEQYERKEKQEIQQTSYLQSQVKVPLVNLPAPFFSTSFSAQEILGEGFQASISRISAVSEELSSIEIPELAEEARRDFAAKTREQEMLSANYQKEVERKTEAYRKQQEVEADKIRKELEKQHLRDVEFRKDIVEMAIENQKKMIDVESRYAKKDMDRERVKVRMMLEQQKFHSDIQVNLDSSAAGTETGGQVVSESQKFTERNRQIKQ</w:t>
      </w:r>
    </w:p>
    <w:p w14:paraId="4F49F435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632A6DF8" w14:textId="77777777" w:rsidR="005A7D69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</w:p>
    <w:p w14:paraId="6DC99F54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P0CU52.</w:t>
      </w:r>
    </w:p>
    <w:p w14:paraId="6AF24A5B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2_PARRC</w:t>
      </w:r>
    </w:p>
    <w:p w14:paraId="6C1B742D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 106094</w:t>
      </w:r>
    </w:p>
    <w:p w14:paraId="7444CA92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EAMNMNIPRDAMFVPPPESEQNGYHEKSEVQQTSYMQSQVKVPHYNFPTPYFTTSFSAQELLGEGFQASISRISAVTEDMQSMEIPEFVEEARRDYAAKTRENEMLGQQYEKELERKSEAYRKHQEVEADKIRKELEKQHMRDIEFRKEIAELAIENQKRMIDLECRYAKKDMDRERTKVRMMLEQQKFHSDIQVNLDSSAAGTESGGHVVSQSEKFTERNREMKR</w:t>
      </w:r>
    </w:p>
    <w:p w14:paraId="0E1C365B" w14:textId="77777777" w:rsidR="005A7D69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6B5E0983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P0CU43.</w:t>
      </w:r>
    </w:p>
    <w:p w14:paraId="119FD93C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3_HYPEX</w:t>
      </w:r>
    </w:p>
    <w:p w14:paraId="3C5D82FA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 77850</w:t>
      </w:r>
    </w:p>
    <w:p w14:paraId="6A7682CA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SNYQQESSYQYSDRSNNGQQQEQQEKKEVEHSSYTHTDVKVNMPNLIAPFISSSAGLAQELVGEGFQASVSRITGASGELTVIDTEAETEEARRDMEAKAREQELLSRQFEKELERKTEAYRKQQEVETEKIRKELEKQHLRDVEFRKELMEQTIENQKRQIDLEARYAKKELERERNKVKRVLERSKFHTDIQVNMEAAAGSTHSGSSSVAVSESEKFQTNN</w:t>
      </w:r>
    </w:p>
    <w:p w14:paraId="5F8474A5" w14:textId="77777777" w:rsidR="005A7D69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777BC20B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P0CU44.</w:t>
      </w:r>
    </w:p>
    <w:p w14:paraId="61D0139C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4_HYPEX</w:t>
      </w:r>
    </w:p>
    <w:p w14:paraId="068D2C01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 77611</w:t>
      </w:r>
    </w:p>
    <w:p w14:paraId="70DDDE27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SNYQQESSYQYSDRSNNGQQQEQQEKKEVEHSSYTHTDVKVNMPNLIAPFISSSAGLAQELVGEGFQASVSRITGASGELTVIDTEAETEEARRDLEAKAREQELLSRQFEKELERKTEAYRKQQEVETEKIRKELEKQHLRDVEFRKELMEQTIENQKRQIDLEARYAKKELERERNKVKRVLERSKFHTDIQVNMEAAAGSTHSGSSSVAVSESEKFQTNN</w:t>
      </w:r>
    </w:p>
    <w:p w14:paraId="0AA07C6D" w14:textId="77777777" w:rsidR="005A7D69" w:rsidRPr="00571D61" w:rsidRDefault="005A7D69" w:rsidP="005A7D69">
      <w:pPr>
        <w:spacing w:after="240"/>
        <w:rPr>
          <w:rFonts w:ascii="Arial" w:eastAsia="Times New Roman" w:hAnsi="Arial" w:cs="Arial"/>
          <w:kern w:val="0"/>
          <w14:ligatures w14:val="none"/>
        </w:rPr>
      </w:pPr>
    </w:p>
    <w:p w14:paraId="49D2179F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J7M799.</w:t>
      </w:r>
    </w:p>
    <w:p w14:paraId="1BE1072E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1_RAMVA</w:t>
      </w:r>
    </w:p>
    <w:p w14:paraId="22DD3014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1</w:t>
      </w:r>
    </w:p>
    <w:p w14:paraId="1A8A23DE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PYEKHVEQTVVEKTEQPGHSSTHHAPAQRTVAREQEEVVHKEFTHTDIRVPHIDAPPPIIAASAVGLAEEIVSHGFQASAARISGASTEVDMRPSPKLAEEARRDAERYQKEHEMINRQAEATLQKKAEEYRHQTEAEAEKIRRELEKQHERDIQFRKDLIDQTIEKQKREVDLEAKMAKRELDREAQLAKEALERSRMATNVEVTLDTAAGHTVSGGTTVSSVDKVETVRERKHH</w:t>
      </w:r>
    </w:p>
    <w:p w14:paraId="408EC2C1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3FD24E6A" w14:textId="77777777" w:rsidR="005A7D69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J7MDG6.</w:t>
      </w:r>
    </w:p>
    <w:p w14:paraId="02170C5B" w14:textId="77777777" w:rsidR="005A7D69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2_RAMVA</w:t>
      </w:r>
    </w:p>
    <w:p w14:paraId="4941BC5A" w14:textId="77777777" w:rsidR="005A7D69" w:rsidRPr="00571D61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2</w:t>
      </w: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 xml:space="preserve"> MSRDQGSTEYDANQRQEQHQEQHNTSYTHTDVRTNIPNIPAPFISTGVSGLGQQLVGEGFTASAARISGQSSETHVQMTPEMEAEARKDRERYERELQAINERHQRDIEGKTEAYRKQAEQEAERLRKELEKQHQRDIEFRKSLVQGTIENQKRQVELEAQLAKRELDREARLATQALDQSKMATDVQVNFDSAVGHTVSGATTVSQSEKVTQSKH</w:t>
      </w:r>
    </w:p>
    <w:p w14:paraId="79E39280" w14:textId="77777777" w:rsidR="005A7D69" w:rsidRDefault="005A7D69" w:rsidP="005A7D69">
      <w:pPr>
        <w:rPr>
          <w:rFonts w:ascii="Arial" w:eastAsia="Times New Roman" w:hAnsi="Arial" w:cs="Arial"/>
          <w:kern w:val="0"/>
          <w14:ligatures w14:val="none"/>
        </w:rPr>
      </w:pPr>
    </w:p>
    <w:p w14:paraId="2A78261F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&gt;J7M3T1.</w:t>
      </w:r>
    </w:p>
    <w:p w14:paraId="5E5B4335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3_RAMVA</w:t>
      </w:r>
    </w:p>
    <w:p w14:paraId="6E2E4130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3</w:t>
      </w:r>
    </w:p>
    <w:p w14:paraId="7F87AEB8" w14:textId="77777777" w:rsidR="005A7D69" w:rsidRDefault="005A7D69" w:rsidP="005A7D69">
      <w:pPr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lastRenderedPageBreak/>
        <w:t>MSSRQNQQSSSQHSSSSQQGGQGGQGVQGSSSYSRTEVHTSSGGPTIGGAQRTVPVPPGSHSEVHEEREVIKHGTKTESETHVVTVPVTTFGSTNMESVRTGFTVTQDKNLTVAAPNIAAPIHSNLDLNLGGGARAEITAGTTVDLSKIQRKDLGPEEYARYKAKVEQLARQDEQDAGMRAAQYREEVERDAELIRQILERQHIRDLEFRKEMVENQVNRQEREIQLEAEYAMRALELERNAAKEALESAKAQTNVNVKVESAIGTTVSKGAIQTSADKSSTTKTGPTTVTQIKHTEQHTERR</w:t>
      </w:r>
    </w:p>
    <w:p w14:paraId="1346B26C" w14:textId="77777777" w:rsidR="005A7D69" w:rsidRDefault="005A7D69" w:rsidP="005A7D69">
      <w:pPr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</w:pPr>
    </w:p>
    <w:p w14:paraId="1A378A2A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 xml:space="preserve">&gt;P0CU50. </w:t>
      </w:r>
    </w:p>
    <w:p w14:paraId="5FBC382F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8_HYPEX</w:t>
      </w:r>
    </w:p>
    <w:p w14:paraId="52C4557D" w14:textId="77777777" w:rsidR="005A7D69" w:rsidRPr="00571D61" w:rsidRDefault="005A7D69" w:rsidP="005A7D6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571D61">
        <w:rPr>
          <w:rFonts w:ascii="Arial" w:eastAsia="Times New Roman" w:hAnsi="Arial" w:cs="Arial"/>
          <w:b/>
          <w:bCs/>
          <w:color w:val="313233"/>
          <w:kern w:val="0"/>
          <w:shd w:val="clear" w:color="auto" w:fill="FFFFFF"/>
          <w14:ligatures w14:val="none"/>
        </w:rPr>
        <w:t>CAHS 94063</w:t>
      </w:r>
    </w:p>
    <w:p w14:paraId="35CAAF97" w14:textId="7A643052" w:rsidR="003C35C6" w:rsidRPr="005A7D69" w:rsidRDefault="005A7D69">
      <w:pPr>
        <w:rPr>
          <w:rFonts w:ascii="Arial" w:eastAsia="Times New Roman" w:hAnsi="Arial" w:cs="Arial"/>
          <w:kern w:val="0"/>
          <w14:ligatures w14:val="none"/>
        </w:rPr>
      </w:pPr>
      <w:r w:rsidRPr="00571D61">
        <w:rPr>
          <w:rFonts w:ascii="Arial" w:eastAsia="Times New Roman" w:hAnsi="Arial" w:cs="Arial"/>
          <w:color w:val="313233"/>
          <w:kern w:val="0"/>
          <w:shd w:val="clear" w:color="auto" w:fill="FFFFFF"/>
          <w14:ligatures w14:val="none"/>
        </w:rPr>
        <w:t>MSGRNVESHMERNEKVVVNNSGHADVKKQQQQVEHTEFTHTEVKAPLIHPAPPIISTGAAGLAEEIVGQGFTASAARISGGTAEVHLQPSAAMTEEARRDQERYRQEQESIAKQQEREMEKKTEAYRKTAEAEAEKIRKELEKQHARDVEFRKDLIESTIDRQKREVDLEAKMAKRELDREGQLAKEALERSRLATNVEVNFDSAAGHTVSGGTTVSTSDKMEIKRN</w:t>
      </w:r>
      <w:r w:rsidRPr="00571D61">
        <w:rPr>
          <w:rFonts w:ascii="Arial" w:eastAsia="Times New Roman" w:hAnsi="Arial" w:cs="Arial"/>
          <w:kern w:val="0"/>
          <w14:ligatures w14:val="none"/>
        </w:rPr>
        <w:br/>
      </w:r>
      <w:r w:rsidRPr="00571D61">
        <w:rPr>
          <w:rFonts w:ascii="Arial" w:eastAsia="Times New Roman" w:hAnsi="Arial" w:cs="Arial"/>
          <w:kern w:val="0"/>
          <w14:ligatures w14:val="none"/>
        </w:rPr>
        <w:br/>
      </w:r>
      <w:r w:rsidRPr="00571D61">
        <w:rPr>
          <w:rFonts w:ascii="Arial" w:eastAsia="Times New Roman" w:hAnsi="Arial" w:cs="Arial"/>
          <w:kern w:val="0"/>
          <w14:ligatures w14:val="none"/>
        </w:rPr>
        <w:br/>
      </w:r>
      <w:r w:rsidR="003C35C6" w:rsidRPr="005A7D69">
        <w:rPr>
          <w:rFonts w:ascii="Arial" w:hAnsi="Arial" w:cs="Arial"/>
          <w:b/>
          <w:bCs/>
        </w:rPr>
        <w:t xml:space="preserve">CAHS D and </w:t>
      </w:r>
      <w:r w:rsidR="00350A3B" w:rsidRPr="005A7D69">
        <w:rPr>
          <w:rFonts w:ascii="Arial" w:hAnsi="Arial" w:cs="Arial"/>
          <w:b/>
          <w:bCs/>
        </w:rPr>
        <w:t xml:space="preserve">its </w:t>
      </w:r>
      <w:r w:rsidR="003C35C6" w:rsidRPr="005A7D69">
        <w:rPr>
          <w:rFonts w:ascii="Arial" w:hAnsi="Arial" w:cs="Arial"/>
          <w:b/>
          <w:bCs/>
        </w:rPr>
        <w:t>variants used in the study:</w:t>
      </w:r>
    </w:p>
    <w:p w14:paraId="23FD6C18" w14:textId="77777777" w:rsidR="003C35C6" w:rsidRDefault="003C35C6">
      <w:pPr>
        <w:rPr>
          <w:rFonts w:ascii="Arial" w:hAnsi="Arial" w:cs="Arial"/>
        </w:rPr>
      </w:pPr>
    </w:p>
    <w:p w14:paraId="2AABD69B" w14:textId="1FA270B6" w:rsidR="00616CE3" w:rsidRPr="005A7D69" w:rsidRDefault="00316A27">
      <w:pPr>
        <w:rPr>
          <w:rFonts w:ascii="Arial" w:hAnsi="Arial" w:cs="Arial"/>
          <w:b/>
          <w:bCs/>
        </w:rPr>
      </w:pPr>
      <w:r w:rsidRPr="005A7D69">
        <w:rPr>
          <w:rFonts w:ascii="Arial" w:hAnsi="Arial" w:cs="Arial"/>
          <w:b/>
          <w:bCs/>
        </w:rPr>
        <w:t>&gt;CAHS D</w:t>
      </w:r>
    </w:p>
    <w:p w14:paraId="050AEE3D" w14:textId="77777777" w:rsidR="00316A27" w:rsidRPr="00BB5A47" w:rsidRDefault="00316A27" w:rsidP="00316A27">
      <w:pPr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MSGRNVESHMERNEKVVVNNSGHADVKKQQQQVEHTEFTHTEVKAPLIHP</w:t>
      </w:r>
    </w:p>
    <w:p w14:paraId="0F62598E" w14:textId="77777777" w:rsidR="00316A27" w:rsidRPr="00BB5A47" w:rsidRDefault="00316A27" w:rsidP="00316A27">
      <w:pPr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PPIISTGAAGLAEEIVGQGFTASAARISGGTAEVHLQPSAAMTEEARRD</w:t>
      </w:r>
    </w:p>
    <w:p w14:paraId="4B124353" w14:textId="77777777" w:rsidR="00316A27" w:rsidRPr="00BB5A47" w:rsidRDefault="00316A27" w:rsidP="00316A27">
      <w:pPr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QERYRQEQESIAKQQEREMEKKTEAYRKTAEAEAEKIRKELEKQHARDVE</w:t>
      </w:r>
    </w:p>
    <w:p w14:paraId="16AD9D79" w14:textId="77777777" w:rsidR="00316A27" w:rsidRPr="00BB5A47" w:rsidRDefault="00316A27" w:rsidP="00316A27">
      <w:pPr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FRKDLIESTIDRQKREVDLEAKMAKRELDREGQLAKEALERSRLATNVEV</w:t>
      </w:r>
    </w:p>
    <w:p w14:paraId="06415DD2" w14:textId="14B8EB1A" w:rsidR="00316A27" w:rsidRDefault="00316A27" w:rsidP="00316A27">
      <w:pPr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NFDSAAGHTVSGGTTVSTSDKMEIKRN</w:t>
      </w:r>
    </w:p>
    <w:p w14:paraId="535AC951" w14:textId="77777777" w:rsidR="00350A3B" w:rsidRDefault="00350A3B" w:rsidP="00316A27">
      <w:pPr>
        <w:rPr>
          <w:rFonts w:ascii="Arial" w:hAnsi="Arial" w:cs="Arial"/>
          <w:color w:val="000000" w:themeColor="text1"/>
        </w:rPr>
      </w:pPr>
    </w:p>
    <w:p w14:paraId="350E5D2A" w14:textId="77777777" w:rsidR="00350A3B" w:rsidRPr="005A7D69" w:rsidRDefault="00350A3B" w:rsidP="00350A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bCs/>
          <w:color w:val="000000" w:themeColor="text1"/>
        </w:rPr>
      </w:pPr>
      <w:r w:rsidRPr="005A7D69">
        <w:rPr>
          <w:rFonts w:ascii="Arial" w:eastAsia="Times New Roman" w:hAnsi="Arial" w:cs="Arial"/>
          <w:b/>
          <w:bCs/>
          <w:color w:val="000000" w:themeColor="text1"/>
        </w:rPr>
        <w:t>&gt;N-terminus</w:t>
      </w:r>
    </w:p>
    <w:p w14:paraId="1A90836B" w14:textId="6C0BE26D" w:rsidR="00350A3B" w:rsidRPr="00350A3B" w:rsidRDefault="00350A3B" w:rsidP="00350A3B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350A3B">
        <w:rPr>
          <w:rFonts w:ascii="Arial" w:hAnsi="Arial" w:cs="Arial"/>
          <w:color w:val="000000" w:themeColor="text1"/>
          <w:sz w:val="24"/>
          <w:szCs w:val="24"/>
        </w:rPr>
        <w:t>MSGRNVESHMERNEKVVVNNSGHADVKKQQQQVEHTEFTHTEVKAPLIHPAPPIISTGAAGLAEEIVGQGFTASAARISGGTAEVHLQPS</w:t>
      </w:r>
    </w:p>
    <w:p w14:paraId="40736629" w14:textId="77777777" w:rsidR="00316A27" w:rsidRPr="00BB5A47" w:rsidRDefault="00316A27" w:rsidP="00316A27">
      <w:pPr>
        <w:rPr>
          <w:rFonts w:ascii="Arial" w:hAnsi="Arial" w:cs="Arial"/>
          <w:color w:val="000000" w:themeColor="text1"/>
        </w:rPr>
      </w:pPr>
    </w:p>
    <w:p w14:paraId="2F528E79" w14:textId="489F841D" w:rsidR="00316A27" w:rsidRPr="005A7D69" w:rsidRDefault="00316A27" w:rsidP="00316A27">
      <w:pPr>
        <w:rPr>
          <w:rFonts w:ascii="Arial" w:hAnsi="Arial" w:cs="Arial"/>
          <w:b/>
          <w:bCs/>
          <w:color w:val="000000" w:themeColor="text1"/>
        </w:rPr>
      </w:pPr>
      <w:r w:rsidRPr="005A7D69">
        <w:rPr>
          <w:rFonts w:ascii="Arial" w:hAnsi="Arial" w:cs="Arial"/>
          <w:b/>
          <w:bCs/>
          <w:color w:val="000000" w:themeColor="text1"/>
        </w:rPr>
        <w:t>&gt;L</w:t>
      </w:r>
      <w:r w:rsidR="005A7D69">
        <w:rPr>
          <w:rFonts w:ascii="Arial" w:hAnsi="Arial" w:cs="Arial"/>
          <w:b/>
          <w:bCs/>
          <w:color w:val="000000" w:themeColor="text1"/>
        </w:rPr>
        <w:t>inker region</w:t>
      </w:r>
    </w:p>
    <w:p w14:paraId="30682075" w14:textId="60F044A4" w:rsidR="00316A27" w:rsidRDefault="00316A27" w:rsidP="00316A27">
      <w:pPr>
        <w:shd w:val="clear" w:color="auto" w:fill="FFFFFF"/>
        <w:spacing w:after="150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AMTEEARRDQERYRQEQESIAKQQEREMEKKTEAYRKTAEAEAEKIRKELEKQHARDVEFRKDLIESTIDRQKREVDLEAKMAKRELDREGQLAKEALERSRLA</w:t>
      </w:r>
    </w:p>
    <w:p w14:paraId="0DBD2559" w14:textId="77777777" w:rsidR="00350A3B" w:rsidRPr="005A7D69" w:rsidRDefault="00350A3B" w:rsidP="00350A3B">
      <w:pPr>
        <w:pStyle w:val="HTMLPreformatted"/>
        <w:shd w:val="clear" w:color="auto" w:fill="FFFFFF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A7D69">
        <w:rPr>
          <w:rFonts w:ascii="Arial" w:hAnsi="Arial" w:cs="Arial"/>
          <w:b/>
          <w:bCs/>
          <w:color w:val="000000" w:themeColor="text1"/>
          <w:sz w:val="24"/>
          <w:szCs w:val="24"/>
        </w:rPr>
        <w:t>&gt;C-terminus</w:t>
      </w:r>
    </w:p>
    <w:p w14:paraId="087D75B4" w14:textId="3D75B077" w:rsidR="00350A3B" w:rsidRDefault="00350A3B" w:rsidP="00350A3B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350A3B">
        <w:rPr>
          <w:rFonts w:ascii="Arial" w:hAnsi="Arial" w:cs="Arial"/>
          <w:color w:val="000000" w:themeColor="text1"/>
          <w:sz w:val="24"/>
          <w:szCs w:val="24"/>
        </w:rPr>
        <w:t>TNVEVNFDSAAGHTVSGGTTVSTSDKMEIKRN</w:t>
      </w:r>
    </w:p>
    <w:p w14:paraId="53BB3C2B" w14:textId="77777777" w:rsidR="00350A3B" w:rsidRDefault="00350A3B" w:rsidP="00350A3B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</w:p>
    <w:p w14:paraId="6895F3FA" w14:textId="77777777" w:rsidR="00350A3B" w:rsidRPr="005A7D69" w:rsidRDefault="00350A3B" w:rsidP="00350A3B">
      <w:pPr>
        <w:rPr>
          <w:rFonts w:ascii="Arial" w:hAnsi="Arial" w:cs="Arial"/>
          <w:b/>
          <w:bCs/>
          <w:color w:val="000000" w:themeColor="text1"/>
        </w:rPr>
      </w:pPr>
      <w:r w:rsidRPr="005A7D69">
        <w:rPr>
          <w:rFonts w:ascii="Arial" w:hAnsi="Arial" w:cs="Arial"/>
          <w:b/>
          <w:bCs/>
          <w:color w:val="000000" w:themeColor="text1"/>
        </w:rPr>
        <w:t>&gt;2X LR</w:t>
      </w:r>
    </w:p>
    <w:p w14:paraId="0F98CD1D" w14:textId="191E7EA1" w:rsidR="00350A3B" w:rsidRDefault="00350A3B" w:rsidP="00350A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 w:themeColor="text1"/>
        </w:rPr>
      </w:pPr>
      <w:r w:rsidRPr="00350A3B">
        <w:rPr>
          <w:rFonts w:ascii="Arial" w:eastAsia="Times New Roman" w:hAnsi="Arial" w:cs="Arial"/>
          <w:color w:val="000000" w:themeColor="text1"/>
        </w:rPr>
        <w:t>MSGRNVESHMERNEKVVVNNSGHADVKKQQQQVEHTEFTHTEVKAPLIHPAPPIISTGAAGLAEEIVGQGFTASAARISGGTAEVHLQPSAAMTEEARRDQERYRQEQESIAKQQEREMEKKTEAYRKTAEAEAEKIRKELEKQHARDVEFRKDLIESTIDRQKREVDLEAKMAKRELDREGQLAKEALERSRLATNMTEEARRDQERYRQEQESIAKQQEREMEKKTEAYRKTAEAEAEKIRKELEKQHARDVEFRKDLIESTIDRQKREVDLEAKMAKRELDREGQLAKEALERSRLATNVEVNFDSAAGHTVSGGTTVSTSDKMEIKRN</w:t>
      </w:r>
    </w:p>
    <w:p w14:paraId="24C6905D" w14:textId="77777777" w:rsidR="00350A3B" w:rsidRDefault="00350A3B" w:rsidP="00350A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 w:themeColor="text1"/>
        </w:rPr>
      </w:pPr>
    </w:p>
    <w:p w14:paraId="4B31D743" w14:textId="77777777" w:rsidR="00350A3B" w:rsidRPr="005A7D69" w:rsidRDefault="00350A3B" w:rsidP="00350A3B">
      <w:pPr>
        <w:rPr>
          <w:rFonts w:ascii="Arial" w:eastAsia="Courier New" w:hAnsi="Arial" w:cs="Arial"/>
          <w:b/>
          <w:bCs/>
          <w:color w:val="222529"/>
        </w:rPr>
      </w:pPr>
      <w:r w:rsidRPr="005A7D69">
        <w:rPr>
          <w:rFonts w:ascii="Arial" w:eastAsia="Courier New" w:hAnsi="Arial" w:cs="Arial"/>
          <w:b/>
          <w:bCs/>
          <w:color w:val="222529"/>
        </w:rPr>
        <w:t>&gt;Ash1 LR</w:t>
      </w:r>
    </w:p>
    <w:p w14:paraId="5032E2C1" w14:textId="521BF450" w:rsidR="00350A3B" w:rsidRPr="00350A3B" w:rsidRDefault="00350A3B" w:rsidP="00350A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 w:themeColor="text1"/>
        </w:rPr>
      </w:pPr>
      <w:r w:rsidRPr="00350A3B">
        <w:rPr>
          <w:rFonts w:ascii="Arial" w:hAnsi="Arial" w:cs="Arial"/>
          <w:color w:val="000000" w:themeColor="text1"/>
          <w:shd w:val="clear" w:color="auto" w:fill="FFFFFF"/>
        </w:rPr>
        <w:t>MSGRNVESHMERNEKVVVNNSGHADVKKQQQQVEHTEFTHTEVKAPLIHPAPPIISTGAAGLAEEIVGQGFTASAARISGGTAEVHLQPSAAMT</w:t>
      </w:r>
      <w:r w:rsidRPr="00350A3B">
        <w:rPr>
          <w:rFonts w:ascii="Arial" w:hAnsi="Arial" w:cs="Arial"/>
          <w:bCs/>
          <w:color w:val="000000" w:themeColor="text1"/>
          <w:shd w:val="clear" w:color="auto" w:fill="FFFFFF"/>
        </w:rPr>
        <w:t>PSPSTPTKSGKMRSRSSSPVRP</w:t>
      </w:r>
      <w:r w:rsidRPr="00350A3B">
        <w:rPr>
          <w:rFonts w:ascii="Arial" w:hAnsi="Arial" w:cs="Arial"/>
          <w:bCs/>
          <w:color w:val="000000" w:themeColor="text1"/>
          <w:shd w:val="clear" w:color="auto" w:fill="FFFFFF"/>
        </w:rPr>
        <w:lastRenderedPageBreak/>
        <w:t>KAYTPSPRSPNYHRFALDSPPQSPRRSSNSSITKKGSRRSSGSSPTRPSPSTPTKSGKMRSRSSSPVRPKAYTPSPR</w:t>
      </w:r>
      <w:r w:rsidRPr="00350A3B">
        <w:rPr>
          <w:rFonts w:ascii="Arial" w:hAnsi="Arial" w:cs="Arial"/>
          <w:color w:val="000000" w:themeColor="text1"/>
          <w:shd w:val="clear" w:color="auto" w:fill="FFFFFF"/>
        </w:rPr>
        <w:t>LATNVEV</w:t>
      </w:r>
      <w:r w:rsidRPr="00350A3B">
        <w:rPr>
          <w:rFonts w:ascii="Arial" w:hAnsi="Arial" w:cs="Arial"/>
          <w:color w:val="000000" w:themeColor="text1"/>
        </w:rPr>
        <w:t>NFDSAAGHTVSGGTTVSTSDKMEIKRN</w:t>
      </w:r>
    </w:p>
    <w:p w14:paraId="77CE23FA" w14:textId="77777777" w:rsidR="00350A3B" w:rsidRPr="00350A3B" w:rsidRDefault="00350A3B" w:rsidP="00350A3B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</w:p>
    <w:p w14:paraId="088212DF" w14:textId="6F59CE04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/>
        </w:rPr>
      </w:pPr>
      <w:r w:rsidRPr="005A7D69">
        <w:rPr>
          <w:rFonts w:ascii="Arial" w:hAnsi="Arial" w:cs="Arial"/>
          <w:b/>
          <w:bCs/>
          <w:color w:val="000000"/>
        </w:rPr>
        <w:t>&gt;</w:t>
      </w:r>
      <w:proofErr w:type="spellStart"/>
      <w:r w:rsidRPr="005A7D69">
        <w:rPr>
          <w:rFonts w:ascii="Arial" w:hAnsi="Arial" w:cs="Arial"/>
          <w:b/>
          <w:bCs/>
          <w:color w:val="000000"/>
        </w:rPr>
        <w:t>LR_KToR</w:t>
      </w:r>
      <w:proofErr w:type="spellEnd"/>
    </w:p>
    <w:p w14:paraId="1E34C396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AMTEEARRDQERYRQEQESIARQQEREMERRTEAYRRTAEAEAERIRRELERQHARDVEFRRDLIESTIDRQRREVDLEARMARRELDREGQLAREALERSRLA</w:t>
      </w:r>
    </w:p>
    <w:p w14:paraId="39139B83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</w:p>
    <w:p w14:paraId="089A517B" w14:textId="77777777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/>
        </w:rPr>
      </w:pPr>
      <w:r w:rsidRPr="005A7D69">
        <w:rPr>
          <w:rFonts w:ascii="Arial" w:hAnsi="Arial" w:cs="Arial"/>
          <w:b/>
          <w:bCs/>
          <w:color w:val="000000"/>
        </w:rPr>
        <w:t>&gt;LR_RToK</w:t>
      </w:r>
    </w:p>
    <w:p w14:paraId="0D5F87BE" w14:textId="20CA3685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AMTEEAKKDQEKYKQEQESIAKQQEKEMEKKTEAYKKTAEAEAEKIKKELEKQHAKDVEFKKDLIESTIDKQKKEVDLEAKMAKKELDKEGQLAKEALEKSKLA</w:t>
      </w:r>
    </w:p>
    <w:p w14:paraId="36505786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/>
        </w:rPr>
      </w:pPr>
    </w:p>
    <w:p w14:paraId="40EA5E40" w14:textId="69EA69DC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/>
        </w:rPr>
      </w:pPr>
      <w:r w:rsidRPr="005A7D69">
        <w:rPr>
          <w:rFonts w:ascii="Arial" w:hAnsi="Arial" w:cs="Arial"/>
          <w:b/>
          <w:bCs/>
          <w:color w:val="000000"/>
        </w:rPr>
        <w:t>&gt;</w:t>
      </w:r>
      <w:proofErr w:type="spellStart"/>
      <w:r w:rsidRPr="005A7D69">
        <w:rPr>
          <w:rFonts w:ascii="Arial" w:hAnsi="Arial" w:cs="Arial"/>
          <w:b/>
          <w:bCs/>
          <w:color w:val="000000"/>
        </w:rPr>
        <w:t>LR_DToE</w:t>
      </w:r>
      <w:proofErr w:type="spellEnd"/>
    </w:p>
    <w:p w14:paraId="0D1124B7" w14:textId="77777777" w:rsidR="00316A2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AMTEEARRDQERYRQEQESIAKQQEREMEKKTEAYRKTAEAEAEKIRKELEKQHAREVEFRKELIESTIERQKREVELEAKMAKRELEREGQLAKEALERSRLA</w:t>
      </w:r>
    </w:p>
    <w:p w14:paraId="5F11861E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</w:p>
    <w:p w14:paraId="5885DB94" w14:textId="4E4CFA18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/>
        </w:rPr>
      </w:pPr>
      <w:r w:rsidRPr="005A7D69">
        <w:rPr>
          <w:rFonts w:ascii="Arial" w:hAnsi="Arial" w:cs="Arial"/>
          <w:b/>
          <w:bCs/>
          <w:color w:val="000000"/>
        </w:rPr>
        <w:t>&gt;</w:t>
      </w:r>
      <w:proofErr w:type="spellStart"/>
      <w:r w:rsidRPr="005A7D69">
        <w:rPr>
          <w:rFonts w:ascii="Arial" w:hAnsi="Arial" w:cs="Arial"/>
          <w:b/>
          <w:bCs/>
          <w:color w:val="000000"/>
        </w:rPr>
        <w:t>LR_EToD</w:t>
      </w:r>
      <w:proofErr w:type="spellEnd"/>
    </w:p>
    <w:p w14:paraId="35B6975F" w14:textId="37225A04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AMTDDARRDQDRYRQDQDSIAKQQDRDMDKKTDAYRKTADADADKIRKDLDKQHARDVDFRKDLIDSTIDRQKRDVDLDAKMAKRDLDRDGQLAKDALDRSRLA</w:t>
      </w:r>
    </w:p>
    <w:p w14:paraId="1649C364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</w:p>
    <w:p w14:paraId="020CBEE6" w14:textId="32D14E56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  <w:r w:rsidRPr="005A7D69">
        <w:rPr>
          <w:rFonts w:ascii="Arial" w:hAnsi="Arial" w:cs="Arial"/>
          <w:b/>
          <w:bCs/>
          <w:color w:val="000000" w:themeColor="text1"/>
        </w:rPr>
        <w:t>&gt;LR_P</w:t>
      </w:r>
    </w:p>
    <w:p w14:paraId="3952590D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A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MTEE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RRD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ERYR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EQESI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KQQER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MEKK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EAYRKT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EE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EKIRKELEK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HARDVEF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RKDLIE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TIDRQKR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EVDLE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KM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KRELDREGQL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KE</w:t>
      </w:r>
      <w:r w:rsidRPr="00BB5A47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BB5A47">
        <w:rPr>
          <w:rFonts w:ascii="Arial" w:hAnsi="Arial" w:cs="Arial"/>
          <w:color w:val="000000" w:themeColor="text1"/>
        </w:rPr>
        <w:t>LERSRL</w:t>
      </w:r>
    </w:p>
    <w:p w14:paraId="5FFFF0DE" w14:textId="77777777" w:rsidR="00316A27" w:rsidRPr="00BB5A4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</w:p>
    <w:p w14:paraId="43051378" w14:textId="1759070D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  <w:r w:rsidRPr="005A7D69">
        <w:rPr>
          <w:rFonts w:ascii="Arial" w:hAnsi="Arial" w:cs="Arial"/>
          <w:b/>
          <w:bCs/>
          <w:color w:val="000000" w:themeColor="text1"/>
        </w:rPr>
        <w:t>&gt;LR_NH</w:t>
      </w:r>
    </w:p>
    <w:p w14:paraId="0C78FBBA" w14:textId="77777777" w:rsidR="00316A27" w:rsidRDefault="00316A27" w:rsidP="00BB5A47">
      <w:pPr>
        <w:shd w:val="clear" w:color="auto" w:fill="FFFFFF"/>
        <w:rPr>
          <w:rFonts w:ascii="Arial" w:hAnsi="Arial" w:cs="Arial"/>
          <w:color w:val="000000" w:themeColor="text1"/>
        </w:rPr>
      </w:pPr>
      <w:r w:rsidRPr="00BB5A47">
        <w:rPr>
          <w:rFonts w:ascii="Arial" w:hAnsi="Arial" w:cs="Arial"/>
          <w:color w:val="000000" w:themeColor="text1"/>
        </w:rPr>
        <w:t>GGSTEEGRRDQERYRQEQESSGKQQERESEKKTEGYRKTGEGEGEKSRKESEKQHGRDSEFRKDSSESTSDRQKRESDSEGKSGKRESDREGQSGKEGSERSRSG</w:t>
      </w:r>
    </w:p>
    <w:p w14:paraId="1E453ADF" w14:textId="77777777" w:rsidR="00BB5A47" w:rsidRPr="00BB5A47" w:rsidRDefault="00BB5A47" w:rsidP="00BB5A47">
      <w:pPr>
        <w:shd w:val="clear" w:color="auto" w:fill="FFFFFF"/>
        <w:rPr>
          <w:rFonts w:ascii="Arial" w:hAnsi="Arial" w:cs="Arial"/>
          <w:color w:val="000000" w:themeColor="text1"/>
        </w:rPr>
      </w:pPr>
    </w:p>
    <w:p w14:paraId="5999858E" w14:textId="4D704235" w:rsidR="00316A27" w:rsidRPr="005A7D69" w:rsidRDefault="00316A27" w:rsidP="00BB5A47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  <w:r w:rsidRPr="005A7D69">
        <w:rPr>
          <w:rFonts w:ascii="Arial" w:hAnsi="Arial" w:cs="Arial"/>
          <w:b/>
          <w:bCs/>
          <w:color w:val="000000" w:themeColor="text1"/>
        </w:rPr>
        <w:t>&gt;FL_LR_P</w:t>
      </w:r>
    </w:p>
    <w:p w14:paraId="1F2B5F4F" w14:textId="77777777" w:rsidR="00316A27" w:rsidRPr="00BB5A47" w:rsidRDefault="00316A2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</w:rPr>
      </w:pPr>
      <w:r w:rsidRPr="00BB5A47">
        <w:rPr>
          <w:rFonts w:ascii="Arial" w:hAnsi="Arial" w:cs="Arial"/>
          <w:color w:val="000000" w:themeColor="text1"/>
          <w:kern w:val="0"/>
        </w:rPr>
        <w:t>MSGRNVESHMERNEKVVVNNSGHADVKKQQQQVEHTEFTHTEVKAPLIHPAPPIISTGAAGLAEEIVGQGFTASAARISGGTAEVHLQPSAPMTEEPRRDPERYRPEQESIPKQQERPMEKKPEAYRKTPEEPEKIRKELEKPHARDVEFPRKDLIEPTIDRQKRPEVDLEPKMPKRELDREGQLPKEPLERSRLTNVEVNFDSAAGHTVSGGTTVSTSDKMEIKRN</w:t>
      </w:r>
    </w:p>
    <w:p w14:paraId="646AF3D7" w14:textId="77777777" w:rsidR="00316A27" w:rsidRPr="00BB5A47" w:rsidRDefault="00316A2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</w:rPr>
      </w:pPr>
    </w:p>
    <w:p w14:paraId="498F3E62" w14:textId="0DDA3568" w:rsidR="00316A27" w:rsidRPr="005A7D69" w:rsidRDefault="00316A2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kern w:val="0"/>
        </w:rPr>
      </w:pPr>
      <w:r w:rsidRPr="005A7D69">
        <w:rPr>
          <w:rFonts w:ascii="Arial" w:hAnsi="Arial" w:cs="Arial"/>
          <w:b/>
          <w:bCs/>
          <w:color w:val="000000" w:themeColor="text1"/>
          <w:kern w:val="0"/>
        </w:rPr>
        <w:t>&gt;FL_LR_NH</w:t>
      </w:r>
    </w:p>
    <w:p w14:paraId="5CED69D6" w14:textId="77777777" w:rsidR="00316A27" w:rsidRDefault="00316A2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</w:rPr>
      </w:pPr>
      <w:r w:rsidRPr="00BB5A47">
        <w:rPr>
          <w:rFonts w:ascii="Arial" w:hAnsi="Arial" w:cs="Arial"/>
          <w:color w:val="000000" w:themeColor="text1"/>
          <w:kern w:val="0"/>
        </w:rPr>
        <w:t>MSGRNVESHMERNEKVVVNNSGHADVKKQQQQVEHTEFTHTEVKAPLIHPAPPIISTGAAGLAEEIVGQGFTASAARISGGTAEVHLQPSGGSTEEGRRDQERYRQEQESSGKQQERESEKKTEGYRKTGEGEGEKSRKESEKQHGRDSEFRKDSSESTSDRQKRESDSEGKSGKRESDREGQSGKEGSERSRSGTNVEVNFDSAAGHTVSGGTTVSTSDKMEIKRN</w:t>
      </w:r>
    </w:p>
    <w:p w14:paraId="44772C9B" w14:textId="77777777" w:rsidR="00BB5A47" w:rsidRDefault="00BB5A4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</w:rPr>
      </w:pPr>
    </w:p>
    <w:p w14:paraId="65163DBF" w14:textId="1F732FC1" w:rsidR="00BB5A47" w:rsidRPr="005A7D69" w:rsidRDefault="00BB5A4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kern w:val="0"/>
        </w:rPr>
      </w:pPr>
      <w:r w:rsidRPr="005A7D69">
        <w:rPr>
          <w:rFonts w:ascii="Arial" w:hAnsi="Arial" w:cs="Arial"/>
          <w:b/>
          <w:bCs/>
          <w:color w:val="000000" w:themeColor="text1"/>
          <w:kern w:val="0"/>
        </w:rPr>
        <w:t>&gt;Scramble_1</w:t>
      </w:r>
    </w:p>
    <w:p w14:paraId="4A4354E4" w14:textId="77777777" w:rsidR="00BB5A47" w:rsidRPr="00BB5A47" w:rsidRDefault="00BB5A47" w:rsidP="00BB5A47">
      <w:pPr>
        <w:rPr>
          <w:rFonts w:ascii="Arial" w:eastAsia="Courier New" w:hAnsi="Arial" w:cs="Arial"/>
          <w:color w:val="222529"/>
        </w:rPr>
      </w:pPr>
      <w:r w:rsidRPr="00BB5A47">
        <w:rPr>
          <w:rFonts w:ascii="Arial" w:eastAsia="Courier New" w:hAnsi="Arial" w:cs="Arial"/>
          <w:color w:val="222529"/>
        </w:rPr>
        <w:t>MSGRNVESHMERNEKVVVNNSGHADVKKQQQQVEHTEFTHTEVKAPLIHPAPPIISTGAAGLAEEIVGQGFTASAARISGGTAEVHLQPESAEEMTREQRDAYRRQQESIEKAQEEMERQTKKAYETQKRAAKEIKELAERHLEAADDFVRRLEKISEDTIRVQKRLVEDMEKAAKRGLDLQEELAKEARESARKTNERVNFDSAAGHTVSGGTTVSTSDKMEIKRN</w:t>
      </w:r>
    </w:p>
    <w:p w14:paraId="141C7D0E" w14:textId="77777777" w:rsidR="00BB5A47" w:rsidRPr="00BB5A47" w:rsidRDefault="00BB5A47" w:rsidP="00BB5A47">
      <w:pPr>
        <w:rPr>
          <w:rFonts w:ascii="Arial" w:eastAsia="Courier New" w:hAnsi="Arial" w:cs="Arial"/>
          <w:color w:val="222529"/>
          <w:sz w:val="18"/>
          <w:szCs w:val="18"/>
        </w:rPr>
      </w:pPr>
    </w:p>
    <w:p w14:paraId="76E76F85" w14:textId="0D5E5C18" w:rsidR="00BB5A47" w:rsidRPr="005A7D69" w:rsidRDefault="00BB5A47" w:rsidP="00BB5A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kern w:val="0"/>
        </w:rPr>
      </w:pPr>
      <w:r w:rsidRPr="005A7D69">
        <w:rPr>
          <w:rFonts w:ascii="Arial" w:hAnsi="Arial" w:cs="Arial"/>
          <w:b/>
          <w:bCs/>
          <w:color w:val="000000" w:themeColor="text1"/>
          <w:kern w:val="0"/>
        </w:rPr>
        <w:t>&gt;Scramble_2</w:t>
      </w:r>
    </w:p>
    <w:p w14:paraId="32E46C18" w14:textId="1F3FB71F" w:rsidR="00350A3B" w:rsidRPr="00350A3B" w:rsidRDefault="00BB5A47" w:rsidP="00350A3B">
      <w:pPr>
        <w:rPr>
          <w:rFonts w:ascii="Arial" w:eastAsia="Courier New" w:hAnsi="Arial" w:cs="Arial"/>
          <w:color w:val="222529"/>
        </w:rPr>
      </w:pPr>
      <w:r w:rsidRPr="00BB5A47">
        <w:rPr>
          <w:rFonts w:ascii="Arial" w:eastAsia="Courier New" w:hAnsi="Arial" w:cs="Arial"/>
          <w:color w:val="222529"/>
        </w:rPr>
        <w:lastRenderedPageBreak/>
        <w:t>MSGRNVESHMERNEKVVVNNSGHADVKKQQQQVEHTEFTHTEVKAPLIHPAPPIISTGAAGLAEEIVGQGFTASAARISGGTAEVHLQPKSAMTEAEAQRYQRQSIDERAQEQMKERRTRARYTRQARDAEAIELHRKREKEFVEKLIARRKRSEDIRTEVEEEQDVELALMALKAKLGQLEEEDKAAKSETNVEKEDKNEFDSAAGHTVSGGTTVSTSDKMEIKRN</w:t>
      </w:r>
    </w:p>
    <w:sectPr w:rsidR="00350A3B" w:rsidRPr="00350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27"/>
    <w:rsid w:val="00316A27"/>
    <w:rsid w:val="00350A3B"/>
    <w:rsid w:val="003C35C6"/>
    <w:rsid w:val="00474EA2"/>
    <w:rsid w:val="005A7D69"/>
    <w:rsid w:val="007C27BC"/>
    <w:rsid w:val="00B24D4F"/>
    <w:rsid w:val="00BB5A47"/>
    <w:rsid w:val="00C56B9E"/>
    <w:rsid w:val="00DB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684E2"/>
  <w15:chartTrackingRefBased/>
  <w15:docId w15:val="{9116EE07-E96B-A447-9581-0464C5CE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350A3B"/>
  </w:style>
  <w:style w:type="paragraph" w:styleId="HTMLPreformatted">
    <w:name w:val="HTML Preformatted"/>
    <w:basedOn w:val="Normal"/>
    <w:link w:val="HTMLPreformattedChar"/>
    <w:uiPriority w:val="99"/>
    <w:unhideWhenUsed/>
    <w:rsid w:val="00350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0A3B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Biswas</dc:creator>
  <cp:keywords/>
  <dc:description/>
  <cp:lastModifiedBy>Thomas C. Boothby</cp:lastModifiedBy>
  <cp:revision>3</cp:revision>
  <dcterms:created xsi:type="dcterms:W3CDTF">2023-07-05T17:39:00Z</dcterms:created>
  <dcterms:modified xsi:type="dcterms:W3CDTF">2023-07-06T20:00:00Z</dcterms:modified>
</cp:coreProperties>
</file>